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80" w:type="dxa"/>
        <w:tblInd w:w="108" w:type="dxa"/>
        <w:tblLook w:val="04A0" w:firstRow="1" w:lastRow="0" w:firstColumn="1" w:lastColumn="0" w:noHBand="0" w:noVBand="1"/>
      </w:tblPr>
      <w:tblGrid>
        <w:gridCol w:w="1170"/>
        <w:gridCol w:w="1018"/>
        <w:gridCol w:w="872"/>
        <w:gridCol w:w="1500"/>
        <w:gridCol w:w="1405"/>
        <w:gridCol w:w="998"/>
        <w:gridCol w:w="1717"/>
      </w:tblGrid>
      <w:tr w:rsidR="00A16E41" w:rsidRPr="00A16E41" w14:paraId="045B2572" w14:textId="77777777" w:rsidTr="00A16E4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079E" w14:textId="77777777" w:rsidR="00A16E41" w:rsidRPr="00A16E41" w:rsidRDefault="00A16E41" w:rsidP="00A16E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OLE_LINK74"/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277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F71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I</w:t>
            </w:r>
          </w:p>
        </w:tc>
      </w:tr>
      <w:tr w:rsidR="00A16E41" w:rsidRPr="00A16E41" w14:paraId="1D9E21C5" w14:textId="77777777" w:rsidTr="00A16E4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F67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439B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C32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0AA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62E" w14:textId="77777777" w:rsidR="00A16E41" w:rsidRPr="00A16E41" w:rsidRDefault="00A16E41" w:rsidP="00A16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641" w14:textId="77777777" w:rsidR="00A16E41" w:rsidRPr="00A16E41" w:rsidRDefault="00A16E41" w:rsidP="00A16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9C2" w14:textId="77777777" w:rsidR="00A16E41" w:rsidRPr="00A16E41" w:rsidRDefault="00A16E41" w:rsidP="00A16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</w:tr>
      <w:tr w:rsidR="00A16E41" w:rsidRPr="00A16E41" w14:paraId="73185A52" w14:textId="77777777" w:rsidTr="00A16E4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152" w14:textId="77777777" w:rsidR="00A16E41" w:rsidRPr="00A16E41" w:rsidRDefault="00A16E41" w:rsidP="00A16E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odel 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DD0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B66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250B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, 0.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DA6E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9A15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3F9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, 0.19</w:t>
            </w:r>
          </w:p>
        </w:tc>
      </w:tr>
      <w:tr w:rsidR="00A16E41" w:rsidRPr="00A16E41" w14:paraId="3E2832C6" w14:textId="77777777" w:rsidTr="00A16E4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72A" w14:textId="77777777" w:rsidR="00A16E41" w:rsidRPr="00A16E41" w:rsidRDefault="00A16E41" w:rsidP="00A16E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4F9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CF92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915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, 0.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AAF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687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9C04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, 0.16</w:t>
            </w:r>
          </w:p>
        </w:tc>
      </w:tr>
      <w:tr w:rsidR="00A16E41" w:rsidRPr="00A16E41" w14:paraId="141A1E08" w14:textId="77777777" w:rsidTr="00A16E4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04C" w14:textId="77777777" w:rsidR="00A16E41" w:rsidRPr="00A16E41" w:rsidRDefault="00A16E41" w:rsidP="00A16E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956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4CA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3DE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, 0.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51D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EBA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8391" w14:textId="77777777" w:rsidR="00A16E41" w:rsidRPr="00A16E41" w:rsidRDefault="00A16E41" w:rsidP="00A1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16E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, 0.13</w:t>
            </w:r>
          </w:p>
        </w:tc>
      </w:tr>
      <w:bookmarkEnd w:id="0"/>
    </w:tbl>
    <w:p w14:paraId="1AB1952D" w14:textId="77777777" w:rsidR="000B7BFB" w:rsidRDefault="000B7BFB"/>
    <w:sectPr w:rsidR="000B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41"/>
    <w:rsid w:val="000B7BFB"/>
    <w:rsid w:val="00227347"/>
    <w:rsid w:val="004E744C"/>
    <w:rsid w:val="00585692"/>
    <w:rsid w:val="0068496A"/>
    <w:rsid w:val="00A16E41"/>
    <w:rsid w:val="00E8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25821"/>
  <w15:chartTrackingRefBased/>
  <w15:docId w15:val="{C00EA893-E9D6-4C57-ABF1-EF22142C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83801306E914E8E03445F037D9E71" ma:contentTypeVersion="6" ma:contentTypeDescription="Create a new document." ma:contentTypeScope="" ma:versionID="e67f2d4907c4a7415937bd14ef05f452">
  <xsd:schema xmlns:xsd="http://www.w3.org/2001/XMLSchema" xmlns:xs="http://www.w3.org/2001/XMLSchema" xmlns:p="http://schemas.microsoft.com/office/2006/metadata/properties" xmlns:ns2="9b1918ac-15b0-44e8-9744-eb7739bfefac" xmlns:ns3="bf75e13e-702f-4943-8935-e54f99bd64ac" targetNamespace="http://schemas.microsoft.com/office/2006/metadata/properties" ma:root="true" ma:fieldsID="d795d1e0837cd81f7cc9ee9b02cd8c64" ns2:_="" ns3:_="">
    <xsd:import namespace="9b1918ac-15b0-44e8-9744-eb7739bfefac"/>
    <xsd:import namespace="bf75e13e-702f-4943-8935-e54f99bd64a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918ac-15b0-44e8-9744-eb7739bfef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5e13e-702f-4943-8935-e54f99bd64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769D52-9881-47D6-8F27-5B80790574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DFAC9E-5BF9-4244-A4B8-4DD1C1740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918ac-15b0-44e8-9744-eb7739bfefac"/>
    <ds:schemaRef ds:uri="bf75e13e-702f-4943-8935-e54f99bd6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BB4A68-10B3-4390-8B08-CA41FBE396C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b1918ac-15b0-44e8-9744-eb7739bfefac"/>
    <ds:schemaRef ds:uri="http://purl.org/dc/elements/1.1/"/>
    <ds:schemaRef ds:uri="http://schemas.microsoft.com/office/2006/metadata/properties"/>
    <ds:schemaRef ds:uri="bf75e13e-702f-4943-8935-e54f99bd64ac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g, Meeah (NIH/NIDDK) [F]</dc:creator>
  <cp:keywords/>
  <dc:description/>
  <cp:lastModifiedBy>Willig, Meeah (NIH/NIDDK) [F]</cp:lastModifiedBy>
  <cp:revision>3</cp:revision>
  <dcterms:created xsi:type="dcterms:W3CDTF">2024-06-27T15:10:00Z</dcterms:created>
  <dcterms:modified xsi:type="dcterms:W3CDTF">2024-06-2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883801306E914E8E03445F037D9E71</vt:lpwstr>
  </property>
  <property fmtid="{D5CDD505-2E9C-101B-9397-08002B2CF9AE}" pid="3" name="MediaServiceImageTags">
    <vt:lpwstr/>
  </property>
</Properties>
</file>